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</w:t>
      </w:r>
      <w:r>
        <w:rPr>
          <w:sz w:val="22"/>
          <w:szCs w:val="22"/>
        </w:rPr>
        <w:t xml:space="preserve"> Comprehensive list of the compounds present in the BioMol kinase inhibitor library.  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BioMol</w:t>
      </w:r>
    </w:p>
    <w:p>
      <w:pPr>
        <w:pStyle w:val="Normal"/>
        <w:rPr>
          <w:sz w:val="22"/>
          <w:szCs w:val="22"/>
          <w:u w:val="single"/>
        </w:rPr>
      </w:pPr>
      <w:r>
        <w:rPr>
          <w:b/>
          <w:sz w:val="22"/>
          <w:szCs w:val="22"/>
        </w:rPr>
        <w:t xml:space="preserve">  </w:t>
      </w:r>
      <w:r>
        <w:rPr>
          <w:b/>
          <w:sz w:val="22"/>
          <w:szCs w:val="22"/>
        </w:rPr>
        <w:t xml:space="preserve">ID No. </w:t>
        <w:tab/>
        <w:t>Drug Name</w:t>
        <w:tab/>
        <w:tab/>
        <w:tab/>
        <w:tab/>
        <w:tab/>
        <w:tab/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B1</w:t>
        <w:tab/>
        <w:tab/>
        <w:t>PD-98059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B2</w:t>
        <w:tab/>
        <w:tab/>
        <w:t>U-0126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B3</w:t>
        <w:tab/>
        <w:tab/>
        <w:t>SB-203580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B4</w:t>
        <w:tab/>
        <w:tab/>
        <w:t>H-7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B5</w:t>
        <w:tab/>
        <w:tab/>
        <w:t>H-9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B6</w:t>
        <w:tab/>
        <w:tab/>
        <w:t>Staurosporine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B7</w:t>
        <w:tab/>
        <w:tab/>
        <w:t>AG-494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B8</w:t>
        <w:tab/>
        <w:tab/>
        <w:t>AG-825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B9</w:t>
        <w:tab/>
        <w:tab/>
        <w:t>Lavendustin A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B10</w:t>
        <w:tab/>
        <w:tab/>
        <w:t>RG-14620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B11</w:t>
        <w:tab/>
        <w:tab/>
        <w:t>Tyrphostin 23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B12</w:t>
        <w:tab/>
        <w:tab/>
        <w:t>Tyrphostin 25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C1</w:t>
        <w:tab/>
        <w:tab/>
        <w:t>Tyrphostin 46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C2</w:t>
        <w:tab/>
        <w:tab/>
        <w:t>Tyrphostin 47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C3</w:t>
        <w:tab/>
        <w:tab/>
        <w:t>Tyrphostin 51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C4</w:t>
        <w:tab/>
        <w:tab/>
        <w:t>Tyrphostin 1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C5</w:t>
        <w:tab/>
        <w:tab/>
        <w:t>Tyrphostin AG 1288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C6</w:t>
        <w:tab/>
        <w:tab/>
        <w:t>Tyrphostin AG 1478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C7</w:t>
        <w:tab/>
        <w:tab/>
        <w:t>Tyrphostin AG 1295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C8</w:t>
        <w:tab/>
        <w:tab/>
        <w:t xml:space="preserve">Tyrphostin 9 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C9</w:t>
        <w:tab/>
        <w:tab/>
        <w:t>HNMPA (Hydroxy-2-</w:t>
        <w:br/>
        <w:tab/>
        <w:tab/>
        <w:tab/>
        <w:t xml:space="preserve">naphthalenylmethylphosphonic </w:t>
        <w:br/>
        <w:tab/>
        <w:tab/>
        <w:tab/>
        <w:t>acid)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  <w:lang w:val="sv-SE"/>
        </w:rPr>
        <w:t>C10</w:t>
        <w:tab/>
        <w:tab/>
        <w:t>PKC-412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  <w:lang w:val="sv-SE"/>
        </w:rPr>
        <w:t>C11</w:t>
        <w:tab/>
        <w:tab/>
        <w:t>Piceatannol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  <w:lang w:val="sv-SE"/>
        </w:rPr>
        <w:t>C12</w:t>
        <w:tab/>
        <w:tab/>
        <w:t>PP1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  <w:lang w:val="sv-SE"/>
        </w:rPr>
        <w:t>D1</w:t>
        <w:tab/>
        <w:tab/>
        <w:t>AG-490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  <w:lang w:val="sv-SE"/>
        </w:rPr>
        <w:t>D2</w:t>
        <w:tab/>
        <w:tab/>
        <w:t>AG-126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  <w:lang w:val="sv-SE"/>
        </w:rPr>
        <w:t>D3</w:t>
        <w:tab/>
        <w:tab/>
        <w:t>AG-370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  <w:lang w:val="sv-SE"/>
        </w:rPr>
        <w:t>D4</w:t>
        <w:tab/>
        <w:tab/>
        <w:t>AG-879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  <w:lang w:val="sv-SE"/>
        </w:rPr>
        <w:t>D5</w:t>
        <w:tab/>
        <w:tab/>
        <w:t>LY 294002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D6</w:t>
        <w:tab/>
        <w:tab/>
        <w:t>Wortmannin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D7</w:t>
        <w:tab/>
        <w:tab/>
        <w:t>GF 109203X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D8</w:t>
        <w:tab/>
        <w:tab/>
        <w:t>Hypericin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D9</w:t>
        <w:tab/>
        <w:tab/>
        <w:t>Ro 31-8220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D10</w:t>
        <w:tab/>
        <w:tab/>
        <w:t>Sphingosine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D11</w:t>
        <w:tab/>
        <w:tab/>
        <w:t xml:space="preserve">H-89 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D12</w:t>
        <w:tab/>
        <w:tab/>
        <w:t xml:space="preserve">H-8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E1</w:t>
        <w:tab/>
        <w:tab/>
        <w:t>HA-1004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E2</w:t>
        <w:tab/>
        <w:tab/>
        <w:t>HA-1077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E3</w:t>
        <w:tab/>
        <w:tab/>
        <w:t>HDBA (2-Hydroxy-5-(2,5-</w:t>
        <w:br/>
        <w:tab/>
        <w:tab/>
        <w:tab/>
        <w:t xml:space="preserve">dihydroxybenzylamino)benzoic </w:t>
        <w:br/>
        <w:tab/>
        <w:tab/>
        <w:tab/>
        <w:t>acid)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  <w:lang w:val="sv-SE"/>
        </w:rPr>
        <w:t>E4</w:t>
        <w:tab/>
        <w:tab/>
        <w:t>KN-62</w:t>
      </w:r>
    </w:p>
    <w:p>
      <w:pPr>
        <w:pStyle w:val="Normal"/>
        <w:rPr>
          <w:b/>
          <w:b/>
          <w:sz w:val="22"/>
          <w:szCs w:val="22"/>
        </w:rPr>
      </w:pPr>
      <w:r>
        <w:br w:type="column"/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BioMol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  </w:t>
      </w:r>
      <w:r>
        <w:rPr>
          <w:b/>
          <w:sz w:val="22"/>
          <w:szCs w:val="22"/>
        </w:rPr>
        <w:t xml:space="preserve">ID No. </w:t>
        <w:tab/>
        <w:t>Drug Name</w:t>
        <w:tab/>
        <w:tab/>
        <w:tab/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  <w:lang w:val="sv-SE"/>
        </w:rPr>
        <w:t>E5</w:t>
        <w:tab/>
        <w:tab/>
        <w:t>KN-93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  <w:lang w:val="sv-SE"/>
        </w:rPr>
        <w:t>E6</w:t>
        <w:tab/>
        <w:tab/>
        <w:t>ML-7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  <w:lang w:val="sv-SE"/>
        </w:rPr>
        <w:t>E7</w:t>
        <w:tab/>
        <w:tab/>
        <w:t>ML-9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E8</w:t>
        <w:tab/>
        <w:tab/>
        <w:t>2-Aminopurine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E9</w:t>
        <w:tab/>
        <w:tab/>
        <w:t>N9-Isopropyl-olomoucine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E10</w:t>
        <w:tab/>
        <w:tab/>
        <w:t>Olomoucine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E11</w:t>
        <w:tab/>
        <w:tab/>
        <w:t>iso-Olomoucine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E12</w:t>
        <w:tab/>
        <w:tab/>
        <w:t>Roscovitine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F1</w:t>
        <w:tab/>
        <w:tab/>
        <w:t>5-Iodotubercidin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F2</w:t>
        <w:tab/>
        <w:tab/>
        <w:t>LFM-A13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F3</w:t>
        <w:tab/>
        <w:tab/>
        <w:t>SB-202190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F4</w:t>
        <w:tab/>
        <w:tab/>
        <w:t>PP2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F5</w:t>
        <w:tab/>
        <w:tab/>
        <w:t>ZM 336372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F6</w:t>
        <w:tab/>
        <w:tab/>
        <w:t>SU 4312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F7</w:t>
        <w:tab/>
        <w:tab/>
        <w:t>AG-1296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F8</w:t>
        <w:tab/>
        <w:tab/>
        <w:t>GW 5074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F9</w:t>
        <w:tab/>
        <w:tab/>
        <w:t>Palmitoyl-DL-carnitine Cl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F10</w:t>
        <w:tab/>
        <w:tab/>
        <w:t>Rottlerin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F11</w:t>
        <w:tab/>
        <w:tab/>
        <w:t>Genistein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F12</w:t>
        <w:tab/>
        <w:tab/>
        <w:t>Daidzein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G1</w:t>
        <w:tab/>
        <w:tab/>
        <w:t>Erbstatin analog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G2</w:t>
        <w:tab/>
        <w:tab/>
        <w:t>Quercetin dihydrate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G3</w:t>
        <w:tab/>
        <w:tab/>
        <w:t>SU1498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G4</w:t>
        <w:tab/>
        <w:tab/>
        <w:t>ZM 449829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G5</w:t>
        <w:tab/>
        <w:tab/>
        <w:t>BAY 11-7082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G6</w:t>
        <w:tab/>
        <w:tab/>
        <w:t>DRB (5,6-Dichloro-1-b-D-</w:t>
        <w:br/>
        <w:tab/>
        <w:tab/>
        <w:tab/>
        <w:t>ribofuranosylbenzimidazole)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G7</w:t>
        <w:tab/>
        <w:tab/>
        <w:t>HBDDE (2,2',3,3',4,4'-</w:t>
        <w:br/>
        <w:tab/>
        <w:tab/>
        <w:tab/>
        <w:t>Hexahydroxy-1,1'-biphenyl-6,6'-</w:t>
        <w:br/>
        <w:tab/>
        <w:tab/>
        <w:tab/>
        <w:t>dimethanol dimethyl ether)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G8</w:t>
        <w:tab/>
        <w:tab/>
        <w:t>SP 600125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G9</w:t>
        <w:tab/>
        <w:tab/>
        <w:t xml:space="preserve">Indirubin 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G10</w:t>
        <w:tab/>
        <w:tab/>
        <w:t>Indirubin-3'-monoxime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G11</w:t>
        <w:tab/>
        <w:tab/>
        <w:t xml:space="preserve">Y-27632 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G12</w:t>
        <w:tab/>
        <w:tab/>
        <w:t>Kenpaullone GSK-3b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H1</w:t>
        <w:tab/>
        <w:tab/>
        <w:t>Terreic acid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H2</w:t>
        <w:tab/>
        <w:tab/>
        <w:t>Triciribine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H3</w:t>
        <w:tab/>
        <w:tab/>
        <w:t>BML-257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H4</w:t>
        <w:tab/>
        <w:tab/>
        <w:t>SC-514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H5</w:t>
        <w:tab/>
        <w:tab/>
        <w:t xml:space="preserve">BML-259    </w:t>
      </w:r>
      <w:r>
        <w:rPr>
          <w:sz w:val="22"/>
          <w:szCs w:val="22"/>
          <w:lang w:val="sv-SE"/>
        </w:rPr>
        <w:t>H6</w:t>
        <w:tab/>
        <w:tab/>
        <w:t>Apigenin</w:t>
      </w:r>
    </w:p>
    <w:p>
      <w:pPr>
        <w:pStyle w:val="Normal"/>
        <w:rPr/>
      </w:pPr>
      <w:r>
        <w:rPr>
          <w:sz w:val="22"/>
          <w:szCs w:val="22"/>
        </w:rPr>
        <w:t xml:space="preserve">    </w:t>
      </w:r>
      <w:r>
        <w:rPr>
          <w:sz w:val="22"/>
          <w:szCs w:val="22"/>
          <w:lang w:val="sv-SE"/>
        </w:rPr>
        <w:t>H7</w:t>
        <w:tab/>
        <w:tab/>
        <w:t>BML-265 (Erlotinib analog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t>H8</w:t>
        <w:tab/>
        <w:tab/>
        <w:t xml:space="preserve">Rapamycin (Everolimus was </w:t>
        <w:br/>
        <w:tab/>
        <w:tab/>
        <w:tab/>
        <w:t>used for the studies reported here.)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txtrstitxtrstspanitxthookspan">
    <w:name w:val="itxtrst itxtrstspan itxthook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22:39:00Z</dcterms:created>
  <dc:creator>Spindler</dc:creator>
  <dc:description/>
  <cp:keywords/>
  <dc:language>en-US</dc:language>
  <cp:lastModifiedBy>Spindler</cp:lastModifiedBy>
  <cp:lastPrinted>2011-09-29T11:33:00Z</cp:lastPrinted>
  <dcterms:modified xsi:type="dcterms:W3CDTF">2012-01-11T00:57:00Z</dcterms:modified>
  <cp:revision>5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